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 Tab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S1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Parameters for GC-TOF-MS</w:t>
      </w:r>
    </w:p>
    <w:tbl>
      <w:tblPr>
        <w:tblStyle w:val="2"/>
        <w:tblW w:w="8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53"/>
        <w:gridCol w:w="41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2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mple Volume</w:t>
            </w:r>
          </w:p>
        </w:tc>
        <w:tc>
          <w:tcPr>
            <w:tcW w:w="2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 μ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ront Inlet Mod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plitless Mo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ront Inlet Septum Purge Flow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 mL mi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−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arrier Ga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Hel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lum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B-5MS（30 m×250 μm×0.25 μm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lumn Flow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 mL mi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−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ven Temperature Ram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0 °C hold on 1 min, raised to 310 °C at a rate of 10 °C mi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−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, hold on 8 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ront Injection Temperatu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80 °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nsfer Line Temperatu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80 °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on Source Temperatur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50 °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lectron Energ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70 e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ss Rang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/z:50-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cquisition R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.5 spectra per seco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2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olvent Delay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.25 min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eastAsia="zh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</w:rPr>
        <w:t>Mobile Phase Gradient Table</w:t>
      </w:r>
    </w:p>
    <w:tbl>
      <w:tblPr>
        <w:tblStyle w:val="2"/>
        <w:tblW w:w="82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59"/>
        <w:gridCol w:w="2759"/>
        <w:gridCol w:w="27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1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</w:rPr>
              <w:t>Time flow rate (minutes)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  <w:lang w:eastAsia="zh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A%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  <w:lang w:val="en-US" w:eastAsia="zh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"/>
              </w:rPr>
              <w:t>O</w:t>
            </w:r>
          </w:p>
        </w:tc>
        <w:tc>
          <w:tcPr>
            <w:tcW w:w="16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B%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  <w:lang w:val="en-US" w:eastAsia="zh" w:bidi="ar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cetonitr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98</w:t>
            </w:r>
          </w:p>
        </w:tc>
        <w:tc>
          <w:tcPr>
            <w:tcW w:w="1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9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13.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9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15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98</w:t>
            </w:r>
          </w:p>
        </w:tc>
        <w:tc>
          <w:tcPr>
            <w:tcW w:w="1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</w:tr>
    </w:tbl>
    <w:p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center"/>
        <w:textAlignment w:val="auto"/>
        <w:rPr>
          <w:rStyle w:val="5"/>
          <w:rFonts w:hint="eastAsia" w:ascii="Times New Roman" w:hAnsi="Times New Roman" w:eastAsia="宋体" w:cs="Microsoft YaHei UI"/>
          <w:b w:val="0"/>
          <w:bCs/>
          <w:i w:val="0"/>
          <w:iCs w:val="0"/>
          <w:caps w:val="0"/>
          <w:color w:val="000000"/>
          <w:spacing w:val="8"/>
          <w:sz w:val="21"/>
          <w:szCs w:val="21"/>
          <w:highlight w:val="none"/>
          <w:lang w:val="en-US" w:eastAsia="zh-CN"/>
        </w:rPr>
      </w:pPr>
      <w:r>
        <w:rPr>
          <w:rStyle w:val="5"/>
          <w:rFonts w:hint="eastAsia" w:ascii="Times New Roman" w:hAnsi="Times New Roman" w:eastAsia="宋体" w:cs="Microsoft YaHei UI"/>
          <w:b w:val="0"/>
          <w:bCs/>
          <w:i w:val="0"/>
          <w:iCs w:val="0"/>
          <w:caps w:val="0"/>
          <w:color w:val="000000"/>
          <w:spacing w:val="8"/>
          <w:sz w:val="21"/>
          <w:szCs w:val="21"/>
          <w:highlight w:val="none"/>
          <w:lang w:val="en-US" w:eastAsia="zh-CN"/>
        </w:rPr>
        <w:t>Table S3. Results of Active Acidity Measurement</w:t>
      </w:r>
    </w:p>
    <w:tbl>
      <w:tblPr>
        <w:tblStyle w:val="2"/>
        <w:tblW w:w="54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463"/>
        <w:gridCol w:w="1900"/>
        <w:gridCol w:w="1775"/>
        <w:gridCol w:w="23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Fermentation Time (Months)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pH Value</w:t>
            </w:r>
          </w:p>
        </w:tc>
        <w:tc>
          <w:tcPr>
            <w:tcW w:w="10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Titratable Acid (g/100mL)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Soluble Solids Content (%)</w:t>
            </w:r>
          </w:p>
        </w:tc>
        <w:tc>
          <w:tcPr>
            <w:tcW w:w="12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DPPH Radical 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Scavenge Rat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3.69±0.006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1.1122±0.0724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5.23±0.15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12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5.86±3.08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3.65±0.010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1.3062±0.0126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3.10±0.00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9.44±2.33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3.66±0.029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1.2969±0.0089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4.47±0.75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3.00±0.73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3.71±0.000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1.3115±0.0397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6.07±1.10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4.62±1.85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3.71±0.006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1.3028±0.0234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3.07±0.23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1.20±0.89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3.74±0.006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1.2950±0.0270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6.13±0.61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4.63±3.62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auto"/>
                <w:sz w:val="21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3.76±0.000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  <w:t>1.2163±0.0458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9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1.07±1.01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7.60±1.48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</w:tbl>
    <w:p/>
    <w:p/>
    <w:p/>
    <w:p>
      <w:pPr>
        <w:jc w:val="center"/>
        <w:rPr>
          <w:rFonts w:ascii="Times New Roman" w:hAnsi="Times New Roman" w:eastAsia="等线"/>
        </w:rPr>
      </w:pPr>
      <w:r>
        <w:rPr>
          <w:rFonts w:ascii="Times New Roman" w:hAnsi="Times New Roman" w:eastAsia="等线"/>
        </w:rPr>
        <w:t xml:space="preserve">Table </w:t>
      </w:r>
      <w:r>
        <w:rPr>
          <w:rFonts w:hint="eastAsia" w:ascii="Times New Roman" w:hAnsi="Times New Roman" w:eastAsia="等线"/>
          <w:lang w:val="en-US" w:eastAsia="zh-CN"/>
        </w:rPr>
        <w:t>S4</w:t>
      </w:r>
      <w:r>
        <w:rPr>
          <w:rFonts w:ascii="Times New Roman" w:hAnsi="Times New Roman" w:eastAsia="等线"/>
        </w:rPr>
        <w:t xml:space="preserve"> Results of bacterial diversity analysis in the fermentation process of medicinal wine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594"/>
        <w:gridCol w:w="1964"/>
        <w:gridCol w:w="1559"/>
        <w:gridCol w:w="1418"/>
        <w:gridCol w:w="12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Month</w:t>
            </w:r>
          </w:p>
        </w:tc>
        <w:tc>
          <w:tcPr>
            <w:tcW w:w="59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Sample</w:t>
            </w:r>
          </w:p>
        </w:tc>
        <w:tc>
          <w:tcPr>
            <w:tcW w:w="4941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Diversity index</w:t>
            </w:r>
          </w:p>
        </w:tc>
        <w:tc>
          <w:tcPr>
            <w:tcW w:w="123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Coverage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</w:p>
        </w:tc>
        <w:tc>
          <w:tcPr>
            <w:tcW w:w="59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</w:p>
        </w:tc>
        <w:tc>
          <w:tcPr>
            <w:tcW w:w="1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Chao1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Shannon</w:t>
            </w:r>
          </w:p>
        </w:tc>
        <w:tc>
          <w:tcPr>
            <w:tcW w:w="141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Simpson</w:t>
            </w:r>
          </w:p>
        </w:tc>
        <w:tc>
          <w:tcPr>
            <w:tcW w:w="123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eastAsiaTheme="minorEastAsia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t</w:t>
            </w:r>
          </w:p>
        </w:tc>
        <w:tc>
          <w:tcPr>
            <w:tcW w:w="59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A</w:t>
            </w:r>
          </w:p>
        </w:tc>
        <w:tc>
          <w:tcPr>
            <w:tcW w:w="196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790.442±98.988ab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2.858±0.847cd</w:t>
            </w:r>
          </w:p>
        </w:tc>
        <w:tc>
          <w:tcPr>
            <w:tcW w:w="141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0.558±0.1cd</w:t>
            </w:r>
          </w:p>
        </w:tc>
        <w:tc>
          <w:tcPr>
            <w:tcW w:w="123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eastAsiaTheme="minorEastAsia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n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B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885.738±192.97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3.368±0.536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0.65±0.098b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eastAsiaTheme="minorEastAsia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556.718±268.163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4.982±0.31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0.906±0.037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D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599.616±89.592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1.774±0.632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0.41±0.132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817.402±158.395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3.904±0.72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0.736±0.105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F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798.558±142.12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3.55±0.368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0.718±0.05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1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G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273.526±59.736d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2.164±0.745d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0.49±0.135de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100</w:t>
            </w:r>
          </w:p>
        </w:tc>
      </w:tr>
    </w:tbl>
    <w:p/>
    <w:p>
      <w:pPr>
        <w:jc w:val="center"/>
        <w:rPr>
          <w:rFonts w:ascii="Times New Roman" w:hAnsi="Times New Roman" w:eastAsia="等线"/>
        </w:rPr>
      </w:pPr>
      <w:r>
        <w:rPr>
          <w:rFonts w:ascii="Times New Roman" w:hAnsi="Times New Roman" w:eastAsia="等线"/>
        </w:rPr>
        <w:t xml:space="preserve">Table </w:t>
      </w:r>
      <w:r>
        <w:rPr>
          <w:rFonts w:hint="eastAsia" w:ascii="Times New Roman" w:hAnsi="Times New Roman" w:eastAsia="等线"/>
          <w:lang w:val="en-US" w:eastAsia="zh-CN"/>
        </w:rPr>
        <w:t>S5</w:t>
      </w:r>
      <w:r>
        <w:rPr>
          <w:rFonts w:ascii="Times New Roman" w:hAnsi="Times New Roman" w:eastAsia="等线"/>
        </w:rPr>
        <w:t xml:space="preserve"> Results of fungal diversity analysis in the process of fermentat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641"/>
        <w:gridCol w:w="1769"/>
        <w:gridCol w:w="1275"/>
        <w:gridCol w:w="1288"/>
        <w:gridCol w:w="14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_Hlk155682112"/>
            <w:r>
              <w:rPr>
                <w:rFonts w:hint="eastAsia" w:ascii="Times New Roman" w:hAnsi="Times New Roman"/>
                <w:szCs w:val="21"/>
                <w:lang w:val="en-US" w:eastAsia="zh-CN"/>
              </w:rPr>
              <w:t>Month</w:t>
            </w:r>
          </w:p>
        </w:tc>
        <w:tc>
          <w:tcPr>
            <w:tcW w:w="64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</w:t>
            </w:r>
          </w:p>
        </w:tc>
        <w:tc>
          <w:tcPr>
            <w:tcW w:w="4332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versity index</w:t>
            </w:r>
          </w:p>
        </w:tc>
        <w:tc>
          <w:tcPr>
            <w:tcW w:w="147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verage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0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41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6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o1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annon</w:t>
            </w:r>
          </w:p>
        </w:tc>
        <w:tc>
          <w:tcPr>
            <w:tcW w:w="128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mpson</w:t>
            </w:r>
          </w:p>
        </w:tc>
        <w:tc>
          <w:tcPr>
            <w:tcW w:w="1477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t</w:t>
            </w:r>
          </w:p>
        </w:tc>
        <w:tc>
          <w:tcPr>
            <w:tcW w:w="64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6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940.65±</w:t>
            </w:r>
            <w:r>
              <w:rPr>
                <w:rFonts w:ascii="Times New Roman" w:hAnsi="Times New Roman"/>
                <w:color w:val="000000"/>
                <w:szCs w:val="21"/>
              </w:rPr>
              <w:t>216.36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2.59±1.92</w:t>
            </w:r>
            <w:r>
              <w:rPr>
                <w:rFonts w:ascii="Times New Roman" w:hAnsi="Times New Roman"/>
                <w:szCs w:val="21"/>
                <w:vertAlign w:val="superscript"/>
              </w:rPr>
              <w:t>bc</w:t>
            </w:r>
          </w:p>
        </w:tc>
        <w:tc>
          <w:tcPr>
            <w:tcW w:w="128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0.5±0.26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2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n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1302.29±</w:t>
            </w:r>
            <w:r>
              <w:rPr>
                <w:rFonts w:ascii="Times New Roman" w:hAnsi="Times New Roman"/>
                <w:color w:val="000000"/>
                <w:szCs w:val="21"/>
              </w:rPr>
              <w:t>234.79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4.65±0.73</w:t>
            </w:r>
            <w:r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0.86±0.06</w:t>
            </w:r>
            <w:r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3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9.60±</w:t>
            </w:r>
            <w:r>
              <w:rPr>
                <w:rFonts w:ascii="Times New Roman" w:hAnsi="Times New Roman"/>
                <w:color w:val="000000"/>
                <w:szCs w:val="21"/>
              </w:rPr>
              <w:t>111.31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1.83±0.49</w:t>
            </w:r>
            <w:r>
              <w:rPr>
                <w:rFonts w:ascii="Times New Roman" w:hAnsi="Times New Roman"/>
                <w:szCs w:val="21"/>
                <w:vertAlign w:val="superscript"/>
              </w:rPr>
              <w:t>c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0.56±0.05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3.38±</w:t>
            </w:r>
            <w:r>
              <w:rPr>
                <w:rFonts w:ascii="Times New Roman" w:hAnsi="Times New Roman"/>
                <w:color w:val="000000"/>
                <w:szCs w:val="21"/>
              </w:rPr>
              <w:t>61.21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1.5±0.46</w:t>
            </w:r>
            <w:r>
              <w:rPr>
                <w:rFonts w:ascii="Times New Roman" w:hAnsi="Times New Roman"/>
                <w:szCs w:val="21"/>
                <w:vertAlign w:val="superscript"/>
              </w:rPr>
              <w:t>c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0.54±0.05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6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5.87±</w:t>
            </w:r>
            <w:r>
              <w:rPr>
                <w:rFonts w:ascii="Times New Roman" w:hAnsi="Times New Roman"/>
                <w:color w:val="000000"/>
                <w:szCs w:val="21"/>
              </w:rPr>
              <w:t>59.85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d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1.12±0.08</w:t>
            </w:r>
            <w:r>
              <w:rPr>
                <w:rFonts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0.5±0.01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8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3.62±</w:t>
            </w:r>
            <w:r>
              <w:rPr>
                <w:rFonts w:ascii="Times New Roman" w:hAnsi="Times New Roman"/>
                <w:color w:val="000000"/>
                <w:szCs w:val="21"/>
              </w:rPr>
              <w:t>146.65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1.59±0.18</w:t>
            </w:r>
            <w:r>
              <w:rPr>
                <w:rFonts w:ascii="Times New Roman" w:hAnsi="Times New Roman"/>
                <w:szCs w:val="21"/>
                <w:vertAlign w:val="superscript"/>
              </w:rPr>
              <w:t>c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0.55±0.02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10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h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8.37±</w:t>
            </w:r>
            <w:r>
              <w:rPr>
                <w:rFonts w:ascii="Times New Roman" w:hAnsi="Times New Roman"/>
                <w:color w:val="000000"/>
                <w:szCs w:val="21"/>
              </w:rPr>
              <w:t>79.85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3.52±1.13</w:t>
            </w:r>
            <w:r>
              <w:rPr>
                <w:rFonts w:ascii="Times New Roma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0.76±0.1</w:t>
            </w:r>
            <w:r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  <w:bookmarkEnd w:id="0"/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center"/>
        <w:textAlignment w:val="auto"/>
        <w:rPr>
          <w:rStyle w:val="5"/>
          <w:rFonts w:hint="eastAsia" w:ascii="Times New Roman" w:hAnsi="Times New Roman" w:eastAsia="宋体" w:cs="Microsoft YaHei UI"/>
          <w:b w:val="0"/>
          <w:bCs/>
          <w:i w:val="0"/>
          <w:iCs w:val="0"/>
          <w:caps w:val="0"/>
          <w:color w:val="000000"/>
          <w:spacing w:val="8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center"/>
        <w:textAlignment w:val="auto"/>
        <w:rPr>
          <w:rStyle w:val="5"/>
          <w:rFonts w:hint="eastAsia" w:ascii="Times New Roman" w:hAnsi="Times New Roman" w:eastAsia="宋体" w:cs="Microsoft YaHei UI"/>
          <w:b w:val="0"/>
          <w:bCs/>
          <w:i w:val="0"/>
          <w:iCs w:val="0"/>
          <w:caps w:val="0"/>
          <w:color w:val="000000"/>
          <w:spacing w:val="8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center"/>
        <w:textAlignment w:val="auto"/>
        <w:rPr>
          <w:rStyle w:val="5"/>
          <w:rFonts w:hint="eastAsia" w:ascii="Times New Roman" w:hAnsi="Times New Roman" w:eastAsia="宋体" w:cs="Microsoft YaHei UI"/>
          <w:b w:val="0"/>
          <w:bCs/>
          <w:i w:val="0"/>
          <w:iCs w:val="0"/>
          <w:caps w:val="0"/>
          <w:color w:val="000000"/>
          <w:spacing w:val="8"/>
          <w:sz w:val="21"/>
          <w:szCs w:val="21"/>
          <w:highlight w:val="none"/>
          <w:lang w:val="en-US" w:eastAsia="zh-CN"/>
        </w:rPr>
      </w:pPr>
      <w:r>
        <w:rPr>
          <w:rStyle w:val="5"/>
          <w:rFonts w:hint="eastAsia" w:ascii="Times New Roman" w:hAnsi="Times New Roman" w:eastAsia="宋体" w:cs="Microsoft YaHei UI"/>
          <w:b w:val="0"/>
          <w:bCs/>
          <w:i w:val="0"/>
          <w:iCs w:val="0"/>
          <w:caps w:val="0"/>
          <w:color w:val="000000"/>
          <w:spacing w:val="8"/>
          <w:sz w:val="21"/>
          <w:szCs w:val="21"/>
          <w:highlight w:val="none"/>
          <w:lang w:val="en-US" w:eastAsia="zh-CN"/>
        </w:rPr>
        <w:t>Table S6</w:t>
      </w:r>
      <w:bookmarkStart w:id="1" w:name="_GoBack"/>
      <w:bookmarkEnd w:id="1"/>
      <w:r>
        <w:rPr>
          <w:rStyle w:val="5"/>
          <w:rFonts w:hint="eastAsia" w:ascii="Times New Roman" w:hAnsi="Times New Roman" w:eastAsia="宋体" w:cs="Microsoft YaHei UI"/>
          <w:b w:val="0"/>
          <w:bCs/>
          <w:i w:val="0"/>
          <w:iCs w:val="0"/>
          <w:caps w:val="0"/>
          <w:color w:val="000000"/>
          <w:spacing w:val="8"/>
          <w:sz w:val="21"/>
          <w:szCs w:val="21"/>
          <w:highlight w:val="none"/>
          <w:lang w:val="en-US" w:eastAsia="zh-CN"/>
        </w:rPr>
        <w:t xml:space="preserve"> Results of differential metabolite</w:t>
      </w:r>
    </w:p>
    <w:tbl>
      <w:tblPr>
        <w:tblStyle w:val="2"/>
        <w:tblW w:w="141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668"/>
        <w:gridCol w:w="587"/>
        <w:gridCol w:w="722"/>
        <w:gridCol w:w="2087"/>
        <w:gridCol w:w="654"/>
        <w:gridCol w:w="636"/>
        <w:gridCol w:w="1982"/>
        <w:gridCol w:w="696"/>
        <w:gridCol w:w="573"/>
        <w:gridCol w:w="646"/>
        <w:gridCol w:w="1508"/>
        <w:gridCol w:w="614"/>
        <w:gridCol w:w="6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20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6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P</w:t>
            </w:r>
          </w:p>
        </w:tc>
        <w:tc>
          <w:tcPr>
            <w:tcW w:w="5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7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C</w:t>
            </w:r>
          </w:p>
        </w:tc>
        <w:tc>
          <w:tcPr>
            <w:tcW w:w="20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ASS</w:t>
            </w:r>
          </w:p>
        </w:tc>
        <w:tc>
          <w:tcPr>
            <w:tcW w:w="6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tegory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  <w:t>Which-Max</w:t>
            </w:r>
          </w:p>
        </w:tc>
        <w:tc>
          <w:tcPr>
            <w:tcW w:w="198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6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P</w:t>
            </w:r>
          </w:p>
        </w:tc>
        <w:tc>
          <w:tcPr>
            <w:tcW w:w="57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6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C</w:t>
            </w:r>
          </w:p>
        </w:tc>
        <w:tc>
          <w:tcPr>
            <w:tcW w:w="15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ASS</w:t>
            </w:r>
          </w:p>
        </w:tc>
        <w:tc>
          <w:tcPr>
            <w:tcW w:w="6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tegory</w:t>
            </w:r>
          </w:p>
        </w:tc>
        <w:tc>
          <w:tcPr>
            <w:tcW w:w="6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  <w:t>Which-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ethylatrazine</w:t>
            </w:r>
          </w:p>
        </w:tc>
        <w:tc>
          <w:tcPr>
            <w:tcW w:w="6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55 </w:t>
            </w:r>
          </w:p>
        </w:tc>
        <w:tc>
          <w:tcPr>
            <w:tcW w:w="5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7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278 </w:t>
            </w:r>
          </w:p>
        </w:tc>
        <w:tc>
          <w:tcPr>
            <w:tcW w:w="20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(R)-HETE</w:t>
            </w:r>
          </w:p>
        </w:tc>
        <w:tc>
          <w:tcPr>
            <w:tcW w:w="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25 </w:t>
            </w:r>
          </w:p>
        </w:tc>
        <w:tc>
          <w:tcPr>
            <w:tcW w:w="57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135 </w:t>
            </w:r>
          </w:p>
        </w:tc>
        <w:tc>
          <w:tcPr>
            <w:tcW w:w="15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3,4,5-trimethoxybenzoa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3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37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96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'-S-Methyl-5'-thioadenos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2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18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7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9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6-isopentenyladenos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7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70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methoxycurcum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1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7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ethylthiophospha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1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58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Methylindo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06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loret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54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-GL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2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3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cosahexaeno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7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36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bergapte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7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9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ma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orient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4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73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ychos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0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g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oton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66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uranodie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9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exin 2''-gluc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68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-3-O-rhamnoside chlor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6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6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leacetaldehy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6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66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vin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5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5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oderic acid Jb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46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mon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3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osm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5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28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j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1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6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ponar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5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23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nnam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6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diphosphate ribos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5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02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nar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6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ciss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7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loret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7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4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ophyllotoxino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0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1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gna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Aminoisobutano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3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opolam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4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Methion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8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os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3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hydrosanguinar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0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8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hesperid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3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t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9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7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Pyridoxolacto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16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2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idros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4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Methylcatech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4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li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1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3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doheptulos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63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8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gar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dihydroguaiaret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7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3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gna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eriodicty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3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6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llalb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5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3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-3-gluc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3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6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9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2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4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ri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9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cod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2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2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peim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6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rutin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5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1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lichexantho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7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5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ino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8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-3-O-glucos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-Cres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8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quercitr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1-Methyl-4-pyridone-3-carboxam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21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6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ddlenoid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xeruti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6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ocatechualdehy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2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mar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4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t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6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7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binet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0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3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-Hydroxymethyluraci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7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7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omiscosin 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66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6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mari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leocantha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4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chymic 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2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5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quirit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0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4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ffinos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2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gar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istimer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9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gelic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2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Sulfobenzo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5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8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cidumol 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9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1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empferol 3-O-beta-sophoros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9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7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ifol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0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-Methoxy-alpha-lapacho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0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7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ino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eriocitr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6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rcolo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3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ar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4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anthat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3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1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ino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7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2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9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yptomeridiol 11-rhamnos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-Geranyloxypsorale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8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mari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ex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hydrorobinet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8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ethylam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cti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gna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crolim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5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rs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7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endazim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5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romelin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41 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2 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marins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-Octopamine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32 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-Octopamine</w:t>
            </w:r>
          </w:p>
        </w:tc>
        <w:tc>
          <w:tcPr>
            <w:tcW w:w="6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10 </w:t>
            </w:r>
          </w:p>
        </w:tc>
        <w:tc>
          <w:tcPr>
            <w:tcW w:w="5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7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85.130 </w:t>
            </w:r>
          </w:p>
        </w:tc>
        <w:tc>
          <w:tcPr>
            <w:tcW w:w="20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chicine</w:t>
            </w:r>
          </w:p>
        </w:tc>
        <w:tc>
          <w:tcPr>
            <w:tcW w:w="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57 </w:t>
            </w:r>
          </w:p>
        </w:tc>
        <w:tc>
          <w:tcPr>
            <w:tcW w:w="57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88 </w:t>
            </w:r>
          </w:p>
        </w:tc>
        <w:tc>
          <w:tcPr>
            <w:tcW w:w="15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83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(R)-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9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8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crolimu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1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58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O-glucoside (Oenin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7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4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yacerebroside I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82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gar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cchar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7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g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anthotox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81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5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1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ethylam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79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8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3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4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93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2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3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s And Poly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25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6-isopentenyladenos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7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-GL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1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62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ex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5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ininosuccina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7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ntam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idz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86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5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Galloylquin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8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diphosphate ribos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2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0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3'-monophospha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7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6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5'-monophosph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2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0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uloside 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1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1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Xylulos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0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g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ciss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0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ertiajapon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0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0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iet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8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ogall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7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9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-Ethoxycoumar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0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6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ma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((-)-jasmonoyl)-S-isoleuc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8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9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phoricos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0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insenoside Rf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46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5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fficinalisinin 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5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5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amol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0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gna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droxysafflor yellow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5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Caffeoylquin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36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0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busos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4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Methylbenzaldehy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8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ene And Substituted Derivativ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ovanillo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7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4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2-Hydroxyglutar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5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etin 3-O-neohesperidos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3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lconaringen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5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i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7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3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Methylumbellifero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0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1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mari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bergapte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3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ma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-3-O-galact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2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9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psanth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4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1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Methoxyphenyl beta-D-glucopyran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4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ngifer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1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1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ino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ferreir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6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4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9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methoxycurcum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9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Methyltyram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3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ightin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36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9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ddlenoid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Hydroxy-4-methoxycinnam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eriodicty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9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Isomangost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8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ino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vin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5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kan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0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(R)-HE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7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-)-Epigallocatech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0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loret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clocurcum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0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2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Aminoisobutanoic acid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8 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01 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5'-monophosphate</w:t>
            </w:r>
          </w:p>
        </w:tc>
        <w:tc>
          <w:tcPr>
            <w:tcW w:w="6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9 </w:t>
            </w:r>
          </w:p>
        </w:tc>
        <w:tc>
          <w:tcPr>
            <w:tcW w:w="5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7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166 </w:t>
            </w:r>
          </w:p>
        </w:tc>
        <w:tc>
          <w:tcPr>
            <w:tcW w:w="20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mifugin</w:t>
            </w:r>
          </w:p>
        </w:tc>
        <w:tc>
          <w:tcPr>
            <w:tcW w:w="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84 </w:t>
            </w:r>
          </w:p>
        </w:tc>
        <w:tc>
          <w:tcPr>
            <w:tcW w:w="57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26 </w:t>
            </w:r>
          </w:p>
        </w:tc>
        <w:tc>
          <w:tcPr>
            <w:tcW w:w="15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entoflavo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73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43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mifer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1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-Veratroylglyc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5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40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(4-Hydroxyphenyl)propan-1-o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0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Terpine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6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01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umat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9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racol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3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95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yl 3,4,5-trimethoxybenzo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8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nnam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83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ferol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1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1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Naphth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5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5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s And Poly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Methylcatech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3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cotinura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53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-Lactoylglutathio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8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abas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0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odicty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9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6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noderic acid Jb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1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9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amin K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8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3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am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drelo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3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3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ertiamar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3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7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1-Methyl-4-pyridone-3-carboxam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8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Hydroxy-3-carboxybenzalpyruva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3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3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bergapte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2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ma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vin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9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cchar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2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g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droquino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4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ddlenoid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1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hedr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6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7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ene And Substituted Derivativ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crolim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actol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3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zene And Substituted Derivativ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orient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aroviol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os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0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nul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81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1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nocembr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6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cissos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8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vox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5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rryang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9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-GL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4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Hydroxy-2-methylpyrid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1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1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anthotox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3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eriodicty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63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69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diphosphate ribos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3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tan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6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2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6-isopentenyladenos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0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abufotalin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99 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47 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ids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-Octopamine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7 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-Octopamine</w:t>
            </w:r>
          </w:p>
        </w:tc>
        <w:tc>
          <w:tcPr>
            <w:tcW w:w="6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5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7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4.300 </w:t>
            </w:r>
          </w:p>
        </w:tc>
        <w:tc>
          <w:tcPr>
            <w:tcW w:w="20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loretic acid</w:t>
            </w:r>
          </w:p>
        </w:tc>
        <w:tc>
          <w:tcPr>
            <w:tcW w:w="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4 </w:t>
            </w:r>
          </w:p>
        </w:tc>
        <w:tc>
          <w:tcPr>
            <w:tcW w:w="57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4 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675 </w:t>
            </w:r>
          </w:p>
        </w:tc>
        <w:tc>
          <w:tcPr>
            <w:tcW w:w="15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.74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iadopitys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1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1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os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7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9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ncir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0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305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6-isopentenyladenos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6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85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ar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23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yptomeridiol 11-rhamn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8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64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michrom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oton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6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587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l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6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8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ocatech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8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45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n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68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6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phoric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6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in adenine dinucleotide (FAD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0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5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66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cetoxy-6-gingerdi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4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nosine diphosphate ribos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8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17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7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3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ctorigen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045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inato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0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idr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5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8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-Strophanthos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0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87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cissosid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33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0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4,5-Trimethoxycinnamyl alcoho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47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6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oc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43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9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bergapte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1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46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ma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6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61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2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3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-Gingero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3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4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ricul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9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109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ureti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07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34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-GL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0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9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osbulbin 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8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3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itr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7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8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insenoside Rf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91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52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ddlenoid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764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2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Methylcytisi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0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4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nillic aci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62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08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ol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crolimu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28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it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076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lin-2-on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30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-Methyldeoxycytidi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65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endazim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3 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4 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17 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aloids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G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mNGUzOTdmNmFjMmFhNjc2OTk1ZDBlZTRiOGYxYTYifQ=="/>
  </w:docVars>
  <w:rsids>
    <w:rsidRoot w:val="22363CF8"/>
    <w:rsid w:val="0A131B8F"/>
    <w:rsid w:val="0F437B1F"/>
    <w:rsid w:val="22363CF8"/>
    <w:rsid w:val="515F65AB"/>
    <w:rsid w:val="5FB4419A"/>
    <w:rsid w:val="7C17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autoRedefine/>
    <w:qFormat/>
    <w:uiPriority w:val="0"/>
    <w:rPr>
      <w:b/>
    </w:rPr>
  </w:style>
  <w:style w:type="character" w:customStyle="1" w:styleId="6">
    <w:name w:val="font31"/>
    <w:basedOn w:val="4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6</Words>
  <Characters>657</Characters>
  <Lines>0</Lines>
  <Paragraphs>0</Paragraphs>
  <TotalTime>1</TotalTime>
  <ScaleCrop>false</ScaleCrop>
  <LinksUpToDate>false</LinksUpToDate>
  <CharactersWithSpaces>748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5:39:00Z</dcterms:created>
  <dc:creator>审阅人</dc:creator>
  <cp:lastModifiedBy>审阅人</cp:lastModifiedBy>
  <dcterms:modified xsi:type="dcterms:W3CDTF">2024-11-07T02:1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183543695B8C40B0830DBDC2E320BF68_11</vt:lpwstr>
  </property>
</Properties>
</file>